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D80C1B" w14:textId="77777777" w:rsidR="00821C9D" w:rsidRPr="00821C9D" w:rsidRDefault="00821C9D" w:rsidP="00821C9D">
      <w:pPr>
        <w:spacing w:before="0" w:after="160" w:line="259" w:lineRule="auto"/>
        <w:rPr>
          <w:rFonts w:ascii="Calibri" w:eastAsia="Calibri" w:hAnsi="Calibri" w:cs="Times New Roman"/>
          <w:szCs w:val="24"/>
        </w:rPr>
      </w:pPr>
      <w:r w:rsidRPr="00821C9D">
        <w:rPr>
          <w:rFonts w:ascii="Calibri" w:eastAsia="Calibri" w:hAnsi="Calibri" w:cs="Times New Roman"/>
          <w:b/>
          <w:bCs/>
          <w:szCs w:val="24"/>
        </w:rPr>
        <w:t>Supplementary Table 2.</w:t>
      </w:r>
      <w:r w:rsidRPr="00821C9D">
        <w:rPr>
          <w:rFonts w:ascii="Calibri" w:eastAsia="Calibri" w:hAnsi="Calibri" w:cs="Times New Roman"/>
          <w:szCs w:val="24"/>
        </w:rPr>
        <w:t xml:space="preserve"> Metabolites identified in shoots of rice co-cultivated with the bacterial isolates E.1b, IAT P4F9 and 1003-S-C1 and control plants.</w:t>
      </w:r>
    </w:p>
    <w:tbl>
      <w:tblPr>
        <w:tblW w:w="8081" w:type="dxa"/>
        <w:jc w:val="center"/>
        <w:tblLook w:val="04A0" w:firstRow="1" w:lastRow="0" w:firstColumn="1" w:lastColumn="0" w:noHBand="0" w:noVBand="1"/>
      </w:tblPr>
      <w:tblGrid>
        <w:gridCol w:w="3346"/>
        <w:gridCol w:w="1000"/>
        <w:gridCol w:w="1670"/>
        <w:gridCol w:w="2161"/>
      </w:tblGrid>
      <w:tr w:rsidR="00821C9D" w:rsidRPr="00821C9D" w14:paraId="4BA30979" w14:textId="77777777" w:rsidTr="00737295">
        <w:trPr>
          <w:trHeight w:val="255"/>
          <w:tblHeader/>
          <w:jc w:val="center"/>
        </w:trPr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52BC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b/>
                <w:bCs/>
                <w:color w:val="000000"/>
                <w:szCs w:val="24"/>
              </w:rPr>
              <w:t>Metaboli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CF4B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b/>
                <w:bCs/>
                <w:color w:val="000000"/>
                <w:szCs w:val="24"/>
              </w:rPr>
              <w:t>KEGG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5DE2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b/>
                <w:bCs/>
                <w:color w:val="000000"/>
                <w:szCs w:val="24"/>
              </w:rPr>
              <w:t>Formula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7B8A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b/>
                <w:bCs/>
                <w:color w:val="000000"/>
                <w:szCs w:val="24"/>
              </w:rPr>
              <w:t>Classification</w:t>
            </w:r>
          </w:p>
        </w:tc>
      </w:tr>
      <w:tr w:rsidR="00821C9D" w:rsidRPr="00821C9D" w14:paraId="64A6B7E9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530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2-Hydroxy-3-methylvale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245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8C7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00D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Hydroxy fatty acids</w:t>
            </w:r>
          </w:p>
        </w:tc>
      </w:tr>
      <w:tr w:rsidR="00821C9D" w:rsidRPr="00821C9D" w14:paraId="11912FD0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AEA442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2-Hydroxyisocapro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84481B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32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730967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08C59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Hydroxy fatty acids</w:t>
            </w:r>
          </w:p>
        </w:tc>
      </w:tr>
      <w:tr w:rsidR="00821C9D" w:rsidRPr="00821C9D" w14:paraId="1AC079B3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FF0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84E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4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87D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F8E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3D98A1CE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509971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F5A5F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9EBF9E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DFB7B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Nucleic acids</w:t>
            </w:r>
          </w:p>
        </w:tc>
      </w:tr>
      <w:tr w:rsidR="00821C9D" w:rsidRPr="00821C9D" w14:paraId="5955299D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350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rgi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20B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CB1B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9E2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5802F1D0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32A580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scorb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A7F14B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84BE34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25B6A1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Vitamins</w:t>
            </w:r>
          </w:p>
        </w:tc>
      </w:tr>
      <w:tr w:rsidR="00821C9D" w:rsidRPr="00821C9D" w14:paraId="3521C129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AE8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sparag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3A9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A7B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0BA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506F7F66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AFC244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spart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6087E3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DF470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6B45D6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7E71137B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3D2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Beta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E2F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7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197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D95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234A4A13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0541F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p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BC0199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157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3A36C0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F7554F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Fatty acids</w:t>
            </w:r>
          </w:p>
        </w:tc>
      </w:tr>
      <w:tr w:rsidR="00821C9D" w:rsidRPr="00821C9D" w14:paraId="5EB37BDA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7E6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753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C58A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136E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Vitamins</w:t>
            </w:r>
          </w:p>
        </w:tc>
      </w:tr>
      <w:tr w:rsidR="00821C9D" w:rsidRPr="00821C9D" w14:paraId="780E9725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6A34ED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Fruct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21520A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23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F9221C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27705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5C370744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4DD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Fuc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246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10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0B9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71B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440D09E2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61EA5B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Fuma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C8AB3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2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D5DEE6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8F6B1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xylic Acids</w:t>
            </w:r>
          </w:p>
        </w:tc>
      </w:tr>
      <w:tr w:rsidR="00821C9D" w:rsidRPr="00821C9D" w14:paraId="5D85683C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EE7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uc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B42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3E3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FD2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4E6EC699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FCAB2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ucuron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53FADF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9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01EE0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14F10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78BB108D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B28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utam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A6F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98E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EEC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0EEE26C7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76E88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utam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BC2A3A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50D5B7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7AD29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61CDE253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690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yce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D98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3C8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2C00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2DBCE241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7067E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4E523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3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0B5179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E57EA1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2B6D806C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A64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Histid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341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2E33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A4A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2A618638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2E47C7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88854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4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A6EB62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44F1EE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3C31C4FA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E74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C12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CDF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133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7F2151B8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5E73C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Lys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8D562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2F692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E25D47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04DC9F8B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F36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Mal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D40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C4A8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7D5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rganic acids</w:t>
            </w:r>
          </w:p>
        </w:tc>
      </w:tr>
      <w:tr w:rsidR="00821C9D" w:rsidRPr="00821C9D" w14:paraId="2FEE49CA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EE153A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NAD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553752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C13AB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8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8F591F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Vitamins</w:t>
            </w:r>
          </w:p>
        </w:tc>
      </w:tr>
      <w:tr w:rsidR="00821C9D" w:rsidRPr="00821C9D" w14:paraId="2AAF6F68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8AA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-Phosphocho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BC7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5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85E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239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rganic chemicals</w:t>
            </w:r>
          </w:p>
        </w:tc>
      </w:tr>
      <w:tr w:rsidR="00821C9D" w:rsidRPr="00821C9D" w14:paraId="6C28FE64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51BAA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Phenylala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736D2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82EE64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A460B3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46DEAB62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323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Putresc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895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FE56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C5D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rganic chemicals</w:t>
            </w:r>
          </w:p>
        </w:tc>
      </w:tr>
      <w:tr w:rsidR="00821C9D" w:rsidRPr="00821C9D" w14:paraId="00BC042B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619AE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Ser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67F802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6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635C6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2DC191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7A5B11CF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93B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Seroton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2F1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78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79D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0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FEB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rganic chemicals</w:t>
            </w:r>
          </w:p>
        </w:tc>
      </w:tr>
      <w:tr w:rsidR="00821C9D" w:rsidRPr="00821C9D" w14:paraId="2F19D4D5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2C72AE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sn-Glycero-3-phosphocho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C5F81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67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CBAD8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CDC56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12A69F8A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CAD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Succin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782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FB7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6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CE2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Organic acids</w:t>
            </w:r>
          </w:p>
        </w:tc>
      </w:tr>
      <w:tr w:rsidR="00821C9D" w:rsidRPr="00821C9D" w14:paraId="2E33677B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431DC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Sucr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2DAB21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AEFD35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D8A503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5A362596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A0F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0D6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DA34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BAE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07434E94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A4CBF5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Tryptoph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5529E6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7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35265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D0D6E0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641D1884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284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Tyros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3110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F86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174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37FA5EDE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B425C1D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UDP-gluco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BD4AE69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0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33BEDF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7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2E4ADB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Vitamins</w:t>
            </w:r>
          </w:p>
        </w:tc>
      </w:tr>
      <w:tr w:rsidR="00821C9D" w:rsidRPr="00821C9D" w14:paraId="116B77B0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440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lastRenderedPageBreak/>
              <w:t>UM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01D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20AC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3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58D2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arbohydrates</w:t>
            </w:r>
          </w:p>
        </w:tc>
      </w:tr>
      <w:tr w:rsidR="00821C9D" w:rsidRPr="00821C9D" w14:paraId="050D900B" w14:textId="77777777" w:rsidTr="00821C9D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2DB571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A97B2E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1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E75B6A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11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AAEB3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acids</w:t>
            </w:r>
          </w:p>
        </w:tc>
      </w:tr>
      <w:tr w:rsidR="00821C9D" w:rsidRPr="00821C9D" w14:paraId="1FB27F58" w14:textId="77777777" w:rsidTr="00737295">
        <w:trPr>
          <w:trHeight w:val="285"/>
          <w:jc w:val="center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BB648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γ-Aminobuty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CE283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0033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AAD41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4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21C9D">
              <w:rPr>
                <w:rFonts w:eastAsia="Times New Roman" w:cs="Times New Roman"/>
                <w:color w:val="000000"/>
                <w:szCs w:val="24"/>
              </w:rPr>
              <w:t>NO</w:t>
            </w:r>
            <w:r w:rsidRPr="00821C9D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58595" w14:textId="77777777" w:rsidR="00821C9D" w:rsidRPr="00821C9D" w:rsidRDefault="00821C9D" w:rsidP="00821C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21C9D">
              <w:rPr>
                <w:rFonts w:eastAsia="Times New Roman" w:cs="Times New Roman"/>
                <w:color w:val="000000"/>
                <w:szCs w:val="24"/>
              </w:rPr>
              <w:t>Amino fatty acid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4D0DE" w14:textId="77777777" w:rsidR="00FD00CC" w:rsidRDefault="00FD00CC" w:rsidP="00117666">
      <w:pPr>
        <w:spacing w:after="0"/>
      </w:pPr>
      <w:r>
        <w:separator/>
      </w:r>
    </w:p>
  </w:endnote>
  <w:endnote w:type="continuationSeparator" w:id="0">
    <w:p w14:paraId="6D6A4DF1" w14:textId="77777777" w:rsidR="00FD00CC" w:rsidRDefault="00FD00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BADEB" w14:textId="77777777" w:rsidR="00FD00CC" w:rsidRDefault="00FD00CC" w:rsidP="00117666">
      <w:pPr>
        <w:spacing w:after="0"/>
      </w:pPr>
      <w:r>
        <w:separator/>
      </w:r>
    </w:p>
  </w:footnote>
  <w:footnote w:type="continuationSeparator" w:id="0">
    <w:p w14:paraId="679686D8" w14:textId="77777777" w:rsidR="00FD00CC" w:rsidRDefault="00FD00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08206">
    <w:abstractNumId w:val="0"/>
  </w:num>
  <w:num w:numId="2" w16cid:durableId="657152759">
    <w:abstractNumId w:val="4"/>
  </w:num>
  <w:num w:numId="3" w16cid:durableId="647440306">
    <w:abstractNumId w:val="1"/>
  </w:num>
  <w:num w:numId="4" w16cid:durableId="522131050">
    <w:abstractNumId w:val="5"/>
  </w:num>
  <w:num w:numId="5" w16cid:durableId="1831096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813214">
    <w:abstractNumId w:val="3"/>
  </w:num>
  <w:num w:numId="7" w16cid:durableId="686718631">
    <w:abstractNumId w:val="6"/>
  </w:num>
  <w:num w:numId="8" w16cid:durableId="1829595741">
    <w:abstractNumId w:val="6"/>
  </w:num>
  <w:num w:numId="9" w16cid:durableId="1981031641">
    <w:abstractNumId w:val="6"/>
  </w:num>
  <w:num w:numId="10" w16cid:durableId="1315064025">
    <w:abstractNumId w:val="6"/>
  </w:num>
  <w:num w:numId="11" w16cid:durableId="1767267621">
    <w:abstractNumId w:val="6"/>
  </w:num>
  <w:num w:numId="12" w16cid:durableId="156386793">
    <w:abstractNumId w:val="6"/>
  </w:num>
  <w:num w:numId="13" w16cid:durableId="1408071427">
    <w:abstractNumId w:val="3"/>
  </w:num>
  <w:num w:numId="14" w16cid:durableId="1742175833">
    <w:abstractNumId w:val="2"/>
  </w:num>
  <w:num w:numId="15" w16cid:durableId="50034400">
    <w:abstractNumId w:val="2"/>
  </w:num>
  <w:num w:numId="16" w16cid:durableId="1215845887">
    <w:abstractNumId w:val="2"/>
  </w:num>
  <w:num w:numId="17" w16cid:durableId="214968999">
    <w:abstractNumId w:val="2"/>
  </w:num>
  <w:num w:numId="18" w16cid:durableId="990527909">
    <w:abstractNumId w:val="2"/>
  </w:num>
  <w:num w:numId="19" w16cid:durableId="239869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C9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tavio Augusto Costa Almeida</cp:lastModifiedBy>
  <cp:revision>2</cp:revision>
  <cp:lastPrinted>2013-10-03T12:51:00Z</cp:lastPrinted>
  <dcterms:created xsi:type="dcterms:W3CDTF">2022-09-26T22:40:00Z</dcterms:created>
  <dcterms:modified xsi:type="dcterms:W3CDTF">2022-09-26T22:40:00Z</dcterms:modified>
</cp:coreProperties>
</file>